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C8A81" w14:textId="77777777" w:rsidR="009E244B" w:rsidRPr="00730A15" w:rsidRDefault="009E244B" w:rsidP="009E24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730A15">
        <w:rPr>
          <w:rFonts w:ascii="Arial" w:hAnsi="Arial" w:cs="Arial"/>
          <w:b/>
          <w:bCs/>
        </w:rPr>
        <w:t>Table S5. Linear mixed-effects model predicting probability estimates based on bead draw and bead ratio for matched trials.</w:t>
      </w:r>
    </w:p>
    <w:p w14:paraId="400A4EE8" w14:textId="77777777" w:rsidR="009E244B" w:rsidRPr="00730A15" w:rsidRDefault="009E244B" w:rsidP="009E24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This analysis only includes the 16 trials that were matched between the 60:40 and 90:10 bead ratio conditions. </w:t>
      </w:r>
    </w:p>
    <w:p w14:paraId="6681DE2A" w14:textId="6F01BF6C" w:rsidR="009E244B" w:rsidRPr="00730A15" w:rsidRDefault="009E244B" w:rsidP="009E24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>This analysis corresponds to the inset of Fig 3a in the main text.</w:t>
      </w:r>
    </w:p>
    <w:p w14:paraId="1F34E0D4" w14:textId="77777777" w:rsidR="009E244B" w:rsidRPr="00730A15" w:rsidRDefault="009E244B" w:rsidP="009E24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Wilkinson Notation: Estimates ~ Draw*Ratio +(Draw*Ratio|Subject_Number). </w:t>
      </w:r>
    </w:p>
    <w:p w14:paraId="4AA1EA40" w14:textId="77777777" w:rsidR="009E244B" w:rsidRPr="00730A15" w:rsidRDefault="009E244B" w:rsidP="009E24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10240" w:type="dxa"/>
        <w:tblLook w:val="04A0" w:firstRow="1" w:lastRow="0" w:firstColumn="1" w:lastColumn="0" w:noHBand="0" w:noVBand="1"/>
      </w:tblPr>
      <w:tblGrid>
        <w:gridCol w:w="2610"/>
        <w:gridCol w:w="1134"/>
        <w:gridCol w:w="960"/>
        <w:gridCol w:w="960"/>
        <w:gridCol w:w="960"/>
        <w:gridCol w:w="1726"/>
        <w:gridCol w:w="900"/>
        <w:gridCol w:w="990"/>
      </w:tblGrid>
      <w:tr w:rsidR="009E244B" w:rsidRPr="00730A15" w14:paraId="06F0B0FF" w14:textId="77777777" w:rsidTr="00FD26A6">
        <w:trPr>
          <w:trHeight w:val="315"/>
        </w:trPr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46CCC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E95E3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9261E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82217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0BA59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9DB0C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D538CB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9E244B" w:rsidRPr="00730A15" w14:paraId="492AE2D9" w14:textId="77777777" w:rsidTr="00FD26A6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2D3AB" w14:textId="77777777" w:rsidR="009E244B" w:rsidRPr="00730A15" w:rsidRDefault="009E244B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F2753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4A40C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634CD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49182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F1DCA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6A812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AA4A3" w14:textId="77777777" w:rsidR="009E244B" w:rsidRPr="00730A15" w:rsidRDefault="009E244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9E244B" w:rsidRPr="00730A15" w14:paraId="0C8A3E8E" w14:textId="77777777" w:rsidTr="00FD26A6">
        <w:trPr>
          <w:trHeight w:val="300"/>
        </w:trPr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D6C63" w14:textId="77777777" w:rsidR="009E244B" w:rsidRPr="00730A15" w:rsidRDefault="009E244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43C55D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8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F771DA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D795C9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63.02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99EE79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11.99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5E8979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.54e-179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CCC7FD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66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21175E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96</w:t>
            </w:r>
          </w:p>
        </w:tc>
      </w:tr>
      <w:tr w:rsidR="009E244B" w:rsidRPr="00730A15" w14:paraId="7543934A" w14:textId="77777777" w:rsidTr="00FD26A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E730D" w14:textId="77777777" w:rsidR="009E244B" w:rsidRPr="00730A15" w:rsidRDefault="009E244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Dra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E08CAC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8158E2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3BAAFF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1BCAC2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82.8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E5151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.19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C245EC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016319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51</w:t>
            </w:r>
          </w:p>
        </w:tc>
      </w:tr>
      <w:tr w:rsidR="009E244B" w:rsidRPr="00730A15" w14:paraId="5266703B" w14:textId="77777777" w:rsidTr="00FD26A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67C96" w14:textId="77777777" w:rsidR="009E244B" w:rsidRPr="00730A15" w:rsidRDefault="009E244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966654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E06435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7107DE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47957C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64.5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3E749E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6.08e-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0C7837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6C8CE9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6</w:t>
            </w:r>
          </w:p>
        </w:tc>
      </w:tr>
      <w:tr w:rsidR="009E244B" w:rsidRPr="00730A15" w14:paraId="77C8F95A" w14:textId="77777777" w:rsidTr="00FD26A6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C5A01" w14:textId="77777777" w:rsidR="009E244B" w:rsidRPr="00730A15" w:rsidRDefault="009E244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Draw * Bead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5B8A6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97B70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16E4C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1.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41480D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82.9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61109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79e-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858EB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7F042" w14:textId="77777777" w:rsidR="009E244B" w:rsidRPr="00730A15" w:rsidRDefault="009E244B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36</w:t>
            </w:r>
          </w:p>
        </w:tc>
      </w:tr>
      <w:tr w:rsidR="009E244B" w:rsidRPr="00730A15" w14:paraId="3777C455" w14:textId="77777777" w:rsidTr="00FD26A6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E8AE" w14:textId="77777777" w:rsidR="009E244B" w:rsidRPr="00730A15" w:rsidRDefault="009E244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4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4623" w14:textId="77777777" w:rsidR="009E244B" w:rsidRPr="00730A15" w:rsidRDefault="009E244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7FB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FC05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4521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B976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BFBC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4DF0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244B" w:rsidRPr="00730A15" w14:paraId="00DC6DF7" w14:textId="77777777" w:rsidTr="00FD26A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CA0C" w14:textId="77777777" w:rsidR="009E244B" w:rsidRPr="00730A15" w:rsidRDefault="009E244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E7AD" w14:textId="77777777" w:rsidR="009E244B" w:rsidRPr="00730A15" w:rsidRDefault="009E244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D653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1F5F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4498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730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92D3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8231" w14:textId="77777777" w:rsidR="009E244B" w:rsidRPr="00730A15" w:rsidRDefault="009E244B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416A8D8" w14:textId="77777777" w:rsidR="004324BB" w:rsidRDefault="004324BB"/>
    <w:sectPr w:rsidR="004324BB" w:rsidSect="009E24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FF"/>
    <w:rsid w:val="004324BB"/>
    <w:rsid w:val="009E244B"/>
    <w:rsid w:val="00A263FF"/>
    <w:rsid w:val="00AD1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8D6BA"/>
  <w15:chartTrackingRefBased/>
  <w15:docId w15:val="{560B5B48-114A-43C2-8437-997852F6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3</cp:revision>
  <dcterms:created xsi:type="dcterms:W3CDTF">2022-12-08T17:14:00Z</dcterms:created>
  <dcterms:modified xsi:type="dcterms:W3CDTF">2022-12-08T17:16:00Z</dcterms:modified>
</cp:coreProperties>
</file>